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6ED24" w14:textId="77777777" w:rsidR="00184BF0" w:rsidRDefault="00184BF0" w:rsidP="00184BF0">
      <w:pPr>
        <w:spacing w:after="240"/>
        <w:rPr>
          <w:color w:val="000000"/>
          <w:sz w:val="22"/>
          <w:szCs w:val="22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3600"/>
        <w:gridCol w:w="1260"/>
        <w:gridCol w:w="1080"/>
        <w:gridCol w:w="985"/>
      </w:tblGrid>
      <w:tr w:rsidR="00184BF0" w14:paraId="7EA3EA90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C466AD" w14:textId="77777777" w:rsidR="00184BF0" w:rsidRDefault="00184BF0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fitinib</w:t>
            </w:r>
          </w:p>
        </w:tc>
      </w:tr>
      <w:tr w:rsidR="00184BF0" w14:paraId="3C0007D2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6A8FEB" w14:textId="77777777" w:rsidR="00184BF0" w:rsidRDefault="00184BF0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20202315" w14:textId="77777777" w:rsidR="00184BF0" w:rsidRDefault="00184BF0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EEA816" w14:textId="77777777" w:rsidR="00184BF0" w:rsidRDefault="00184BF0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B30418" w14:textId="77777777" w:rsidR="00184BF0" w:rsidRDefault="00184BF0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B0FE16" w14:textId="77777777" w:rsidR="00184BF0" w:rsidRDefault="00184BF0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106504" w14:textId="77777777" w:rsidR="00184BF0" w:rsidRDefault="00184BF0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184BF0" w14:paraId="51EEC46B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38D40F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INUMA_TARGETS_OF_SMAD2_OR_SMAD3 </w:t>
            </w:r>
          </w:p>
          <w:p w14:paraId="672C3C4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843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127C04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with promoters occupied by SMAD2 or SMAD3 [GeneID=4087, 4088] in HaCaT cells (keratinocyte) according to a ChIP-chip analysis.</w:t>
            </w:r>
          </w:p>
          <w:p w14:paraId="0B2C6CB7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5351F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7D48E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e-10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619DC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e-6</w:t>
            </w:r>
          </w:p>
        </w:tc>
      </w:tr>
      <w:tr w:rsidR="00184BF0" w14:paraId="7E2EBD8C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FF210A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TILE_UV_RESPONSE_CLUSTER_D4 [54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4044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d4: genes progressively down-regulated in WS1 cells (fibroblast) through 12 h after irradiation with high dose UV-C.</w:t>
            </w:r>
          </w:p>
          <w:p w14:paraId="712F3EA0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827CB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F7EE7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68457F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e-2</w:t>
            </w:r>
          </w:p>
        </w:tc>
      </w:tr>
      <w:tr w:rsidR="00184BF0" w14:paraId="2B470F06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22A8D8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DMAN_SENESCENCE_UP [77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9290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up-regulated in senescent cells.</w:t>
            </w:r>
          </w:p>
          <w:p w14:paraId="739A6C16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3176A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A2162D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5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F397B9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 e-2</w:t>
            </w:r>
          </w:p>
        </w:tc>
      </w:tr>
      <w:tr w:rsidR="00184BF0" w14:paraId="651D0758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0181160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EDDEN_LUNG_</w:t>
            </w:r>
          </w:p>
          <w:p w14:paraId="165F728F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_GOOD_</w:t>
            </w:r>
          </w:p>
          <w:p w14:paraId="66BA93E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VIVAL_A12 [320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77A8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12 of method A: up-regulation of these genes in patients with non-small cell lung cancer (NSCLC) predicts good survival outcome.</w:t>
            </w:r>
          </w:p>
          <w:p w14:paraId="0BA33C1B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583A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D80E6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CAC9D5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e-2</w:t>
            </w:r>
          </w:p>
        </w:tc>
      </w:tr>
      <w:tr w:rsidR="00184BF0" w14:paraId="50424027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5AF94A9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NODA_CISPLATIN_</w:t>
            </w:r>
          </w:p>
          <w:p w14:paraId="5BE6DB2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STANCE_UP [15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629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up-regulated in bladder cancer cells resistant to cisplatin [PubChem=2767] compared to the parental cells sensitive to the drug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E13B3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A65F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51636D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8 e-2</w:t>
            </w:r>
          </w:p>
        </w:tc>
      </w:tr>
      <w:tr w:rsidR="00184BF0" w14:paraId="63433703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A3E98B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</w:tr>
      <w:tr w:rsidR="00184BF0" w14:paraId="01691EBB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A24CCD" w14:textId="77777777" w:rsidR="00184BF0" w:rsidRDefault="00184BF0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splatin</w:t>
            </w:r>
          </w:p>
        </w:tc>
      </w:tr>
      <w:tr w:rsidR="00184BF0" w14:paraId="5E3FE16B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CC9FA3" w14:textId="77777777" w:rsidR="00184BF0" w:rsidRDefault="00184BF0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1D14F06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58847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DE1D7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1D81C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095CF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184BF0" w14:paraId="0725C9E9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B7AB7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FE_BREAST_</w:t>
            </w:r>
          </w:p>
          <w:p w14:paraId="483A267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LUMINAL_VS_MESEN_SENCHYMAL_</w:t>
            </w:r>
          </w:p>
          <w:p w14:paraId="79E3419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 [465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58B9F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luminal-like breast cancer cell lines compared to the mesenchymal-like ones.</w:t>
            </w:r>
          </w:p>
          <w:p w14:paraId="4CE4014A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621260AD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13C32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32CE7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 e-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278BA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 e-3</w:t>
            </w:r>
          </w:p>
        </w:tc>
      </w:tr>
      <w:tr w:rsidR="00184BF0" w14:paraId="0AA10DF9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FBF984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INUMA_TARGETS_OF_SMAD2_OR_SMAD3 </w:t>
            </w:r>
          </w:p>
          <w:p w14:paraId="0440E0B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4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891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promoters occupied by SMAD2 or SMAD3 [GeneID=4087, 4088] in HaCaT cells (keratinocyte) according to a ChIP-chip analysis.</w:t>
            </w:r>
          </w:p>
          <w:p w14:paraId="24AF35CE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AFF78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B6D74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66D4FF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 e-3</w:t>
            </w:r>
          </w:p>
        </w:tc>
      </w:tr>
      <w:tr w:rsidR="00184BF0" w14:paraId="7FE346B3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FA1C42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OME_CELL_CELL_COMMUNICATION [130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E21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Cell communication</w:t>
            </w:r>
          </w:p>
          <w:p w14:paraId="50070D07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398BB7BC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147A3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A2794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013BA6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 e-3</w:t>
            </w:r>
          </w:p>
        </w:tc>
      </w:tr>
      <w:tr w:rsidR="00184BF0" w14:paraId="3EA5B563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D1C4B3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GUPTA_</w:t>
            </w:r>
          </w:p>
          <w:p w14:paraId="517D94E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OPHARYNGEAL_</w:t>
            </w:r>
          </w:p>
          <w:p w14:paraId="59C656A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CINOMA_DN [358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44B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nsopharyngeal carcinoma relative to the normal tissue.</w:t>
            </w:r>
          </w:p>
          <w:p w14:paraId="311430F2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A66F2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042B8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507932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 e-3</w:t>
            </w:r>
          </w:p>
        </w:tc>
      </w:tr>
      <w:tr w:rsidR="00184BF0" w14:paraId="44F4C2A9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62C5C9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PER_BREAST_BASAL_VS_LUMINAL_DN [58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436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basal mammary epithelial cells compared to the luminal ones.</w:t>
            </w:r>
          </w:p>
          <w:p w14:paraId="4F6F8623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79C8E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1C234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5811AF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e-2</w:t>
            </w:r>
          </w:p>
        </w:tc>
      </w:tr>
      <w:tr w:rsidR="00184BF0" w14:paraId="3C5F0B9E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CDC9F1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_PDEF_TARGETS_UP </w:t>
            </w:r>
          </w:p>
          <w:p w14:paraId="36CF289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1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10F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in, VEGF, Wnt and TGFbeta signaling pathway genes up-regulated in </w:t>
            </w:r>
            <w:r>
              <w:rPr>
                <w:sz w:val="20"/>
                <w:szCs w:val="20"/>
              </w:rPr>
              <w:lastRenderedPageBreak/>
              <w:t>PC-3 cells (prostate cancer) after knockdown of PDEF [GeneID=25803] by RNAi.</w:t>
            </w:r>
          </w:p>
          <w:p w14:paraId="681C198A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0CB15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FCAAF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63723A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e-2</w:t>
            </w:r>
          </w:p>
        </w:tc>
      </w:tr>
      <w:tr w:rsidR="00184BF0" w14:paraId="753699C8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54D795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DER_CDH1_TARGETS_2_DN [47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3A1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HMLE cells (immortalized nontransformed mammary epithelium) after E-cadhedrin (CDH1) [GeneID=999] knockdown by RNAi.</w:t>
            </w:r>
          </w:p>
          <w:p w14:paraId="1D01D694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919FE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B0BE0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A77139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e-2</w:t>
            </w:r>
          </w:p>
        </w:tc>
      </w:tr>
      <w:tr w:rsidR="00184BF0" w14:paraId="732DF912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AB6946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REN_GEFITINIB_</w:t>
            </w:r>
          </w:p>
          <w:p w14:paraId="5967177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_DN [228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16D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NSCLC (non-small cell lung carcinoma) cell lines resistant to gefitinib [PubChem=123631] compared to the sensitive ones.</w:t>
            </w:r>
          </w:p>
          <w:p w14:paraId="2261F652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3374D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15454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30F75F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e-2</w:t>
            </w:r>
          </w:p>
        </w:tc>
      </w:tr>
      <w:tr w:rsidR="00184BF0" w14:paraId="27F31824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5B90E0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_PRIMARY_FOCAL_</w:t>
            </w:r>
          </w:p>
          <w:p w14:paraId="675C820D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AL_</w:t>
            </w:r>
          </w:p>
          <w:p w14:paraId="62F6268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MERULOSC_</w:t>
            </w:r>
          </w:p>
          <w:p w14:paraId="1831FCC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CLEROSIS_FSGS [74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A34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Focal Segmental Glomerulosclerosis FSGS</w:t>
            </w:r>
          </w:p>
          <w:p w14:paraId="2315A2FF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101AD4D3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7063615D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B2E4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4A956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B51B0A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e-2</w:t>
            </w:r>
          </w:p>
        </w:tc>
      </w:tr>
      <w:tr w:rsidR="00184BF0" w14:paraId="0D60EAB9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3F1E144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ANDO_T_ALL_</w:t>
            </w:r>
          </w:p>
          <w:p w14:paraId="615BAC6B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_MLL_ENL_</w:t>
            </w:r>
          </w:p>
          <w:p w14:paraId="14F25FFD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SION_UP [89]</w:t>
            </w:r>
          </w:p>
          <w:p w14:paraId="31591B97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4FE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 100 genes positively associated with T-cell acute lymphoblastic leukemia MLL T-ALL) expressing MLL-ENL fusion [GeneID=4297;4298]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FA989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BD288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C9BCE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e-2</w:t>
            </w:r>
          </w:p>
        </w:tc>
      </w:tr>
      <w:tr w:rsidR="00184BF0" w14:paraId="1E199157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1977E6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</w:tr>
      <w:tr w:rsidR="00184BF0" w14:paraId="7B0CA5F5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E987D4" w14:textId="77777777" w:rsidR="00184BF0" w:rsidRDefault="00184BF0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etaxel</w:t>
            </w:r>
          </w:p>
        </w:tc>
      </w:tr>
      <w:tr w:rsidR="00184BF0" w14:paraId="2C821742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478EF5" w14:textId="77777777" w:rsidR="00184BF0" w:rsidRDefault="00184BF0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674416A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261A1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C32C1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7F120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E3355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184BF0" w14:paraId="0BAECF42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C311D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FE_BREAST_</w:t>
            </w:r>
          </w:p>
          <w:p w14:paraId="7790879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LUMINAL_VS_MESEN_SENCHYMAL_</w:t>
            </w:r>
          </w:p>
          <w:p w14:paraId="7EAFDE2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 [465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E9DCD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luminal-like breast cancer cell lines compared to the mesenchymal-like ones.</w:t>
            </w:r>
          </w:p>
          <w:p w14:paraId="15C96B17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6B1DFC10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5BE02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B433F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 e-9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3AF3F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e-5</w:t>
            </w:r>
          </w:p>
        </w:tc>
      </w:tr>
      <w:tr w:rsidR="00184BF0" w14:paraId="755FCAA3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C51E01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_MAMMARY_</w:t>
            </w:r>
          </w:p>
          <w:p w14:paraId="7C0F506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_CELL_UP [481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B05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consistently up-regulated in mammary stem cells both in mouse and human species.</w:t>
            </w:r>
          </w:p>
          <w:p w14:paraId="40B35A9E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A824D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9ACE0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 e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9DE048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e-5</w:t>
            </w:r>
          </w:p>
        </w:tc>
      </w:tr>
      <w:tr w:rsidR="00184BF0" w14:paraId="49F16CEE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6EDC02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_DASATINIB_</w:t>
            </w:r>
          </w:p>
          <w:p w14:paraId="19F0A80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_UP [80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E52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hose expression positively correlated with sensitivity of breast cancer cell lines to dasatinib [PubChem=3062316].</w:t>
            </w:r>
          </w:p>
          <w:p w14:paraId="39884116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35CCD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0165B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e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2A8347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e-4</w:t>
            </w:r>
          </w:p>
        </w:tc>
      </w:tr>
      <w:tr w:rsidR="00184BF0" w14:paraId="219C8BA7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DECCD0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INUMA_TARGETS_OF_SMAD2_OR_SMAD3 </w:t>
            </w:r>
          </w:p>
          <w:p w14:paraId="1082C5A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4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B3B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promoters occupied by SMAD2 or SMAD3 [GeneID=4087, 4088] in HaCaT cells (keratinocyte) according to a ChIP-chip analysis.</w:t>
            </w:r>
          </w:p>
          <w:p w14:paraId="1E2D6794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EB4D4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00F66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e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F8FA0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 e-4</w:t>
            </w:r>
          </w:p>
        </w:tc>
      </w:tr>
      <w:tr w:rsidR="00184BF0" w14:paraId="06616072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DA6467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OVA_</w:t>
            </w:r>
          </w:p>
          <w:p w14:paraId="3EEABB1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UM_</w:t>
            </w:r>
          </w:p>
          <w:p w14:paraId="4E185C7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ATIC_VS_BLOOD_OOD_DN [162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056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BEC (blood endothelial cells) compared to LEC (lymphatic endothelial cells).</w:t>
            </w:r>
          </w:p>
          <w:p w14:paraId="70FC9895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25768D9B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23485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9B84C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D40B4B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e-3</w:t>
            </w:r>
          </w:p>
        </w:tc>
      </w:tr>
      <w:tr w:rsidR="00184BF0" w14:paraId="34226DF4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0BD9CF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STO_RESPONSE_TO_UV_C5 [46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F91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5: genes changed in primary keratinocytes by UVB irradiation.</w:t>
            </w:r>
          </w:p>
          <w:p w14:paraId="48CEB746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59D7D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B9292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C6D31F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e-3</w:t>
            </w:r>
          </w:p>
        </w:tc>
      </w:tr>
      <w:tr w:rsidR="00184BF0" w14:paraId="4357AA1B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7E0FD7D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_UP.V1_UP [192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61B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in MCF-7 cells (breast cancer) positive for ESR1 [Gene ID=2099] and engineered to express ligand-activatable EGFR [Gene ID=1956].</w:t>
            </w:r>
          </w:p>
          <w:p w14:paraId="4ED60032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D254D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E357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E26034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 e-3</w:t>
            </w:r>
          </w:p>
        </w:tc>
      </w:tr>
      <w:tr w:rsidR="00184BF0" w14:paraId="3BB8F81A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25B16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SIADES_RESPONSE_</w:t>
            </w:r>
          </w:p>
          <w:p w14:paraId="62130C2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_APLIDIN_UP [446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820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in the MM1S cells (multiple myeloma) after treatment with aplidin [PubChem=44152164], a marine-derived compound with potential anti-cancer properties.</w:t>
            </w:r>
          </w:p>
          <w:p w14:paraId="4D75EC34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F3553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180B8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67EDB8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 e-3</w:t>
            </w:r>
          </w:p>
        </w:tc>
      </w:tr>
      <w:tr w:rsidR="00184BF0" w14:paraId="2FD85077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212D56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FE_BREAST_</w:t>
            </w:r>
          </w:p>
          <w:p w14:paraId="6792006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LUMINAL_VS_</w:t>
            </w:r>
          </w:p>
          <w:p w14:paraId="672722E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_SAL_DN [455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A2F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luminal-like breast cancer cell lines compared to the basal-like ones.</w:t>
            </w:r>
          </w:p>
          <w:p w14:paraId="663F6812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8856ED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7B9A8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6E37A5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 e-3</w:t>
            </w:r>
          </w:p>
        </w:tc>
      </w:tr>
      <w:tr w:rsidR="00184BF0" w14:paraId="2C65E2A5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893B34F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K_UV_RESPONSE_</w:t>
            </w:r>
          </w:p>
          <w:p w14:paraId="75529B8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DERMIS_DN [51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EB2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down-regulated in epidermis after to UVB irradiatio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5ED71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6F758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2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7FCE83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e-3</w:t>
            </w:r>
          </w:p>
        </w:tc>
      </w:tr>
      <w:tr w:rsidR="00184BF0" w14:paraId="3D1707DB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B4AB28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</w:tr>
      <w:tr w:rsidR="00184BF0" w14:paraId="70E1E968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952CBC" w14:textId="77777777" w:rsidR="00184BF0" w:rsidRDefault="00184BF0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xorubicin</w:t>
            </w:r>
          </w:p>
        </w:tc>
      </w:tr>
      <w:tr w:rsidR="00184BF0" w14:paraId="4C06DF0F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C43511" w14:textId="77777777" w:rsidR="00184BF0" w:rsidRDefault="00184BF0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7334916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BC3B5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3E82A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27240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9DCE7A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184BF0" w14:paraId="6DF8E2EF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A819E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FE_BREAST_</w:t>
            </w:r>
          </w:p>
          <w:p w14:paraId="51F618B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LUMINAL_VS_</w:t>
            </w:r>
          </w:p>
          <w:p w14:paraId="691E287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EN_SENCHYMAL_</w:t>
            </w:r>
          </w:p>
          <w:p w14:paraId="4503928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 [453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1A414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in luminal-like breast cancer cell lines compared to the mesenchymal-like ones.</w:t>
            </w:r>
          </w:p>
          <w:p w14:paraId="4B482082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2913E688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7FB7E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C0456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 e-6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3485AD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 e-2</w:t>
            </w:r>
          </w:p>
        </w:tc>
      </w:tr>
      <w:tr w:rsidR="00184BF0" w14:paraId="3F323F99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026E7A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N_KLF1_TARGETS_</w:t>
            </w:r>
          </w:p>
          <w:p w14:paraId="6F91E32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 [501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630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in erythroid progenitor cells from fetal livers of E13.5 embryos with KLF1 [GeneID=10661] knockout compared to those from the wild type embryos.</w:t>
            </w:r>
          </w:p>
          <w:p w14:paraId="117513C8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84AC6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D6057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49B91B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 e-2</w:t>
            </w:r>
          </w:p>
        </w:tc>
      </w:tr>
      <w:tr w:rsidR="00184BF0" w14:paraId="227C4BDB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5BE9ED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ERTRE_ESTRADIOL_RESPONSE_24HR_</w:t>
            </w:r>
          </w:p>
          <w:p w14:paraId="7CDF36F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 [504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FA9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MCF7 cells (breast cancer) at 24 h of estradiol [PubChem=5757] treatment.</w:t>
            </w:r>
          </w:p>
          <w:p w14:paraId="6FDA606E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B23E6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115C6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113750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 e-2</w:t>
            </w:r>
          </w:p>
        </w:tc>
      </w:tr>
      <w:tr w:rsidR="00184BF0" w14:paraId="446CE16C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76D5A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KKELSEN_MEF_HCP_</w:t>
            </w:r>
          </w:p>
          <w:p w14:paraId="0AEEE08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_H3K27ME3 [590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514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high-CpG-density promoters (HCP) bearing histone H3 trimethylation mark at K27 (H3K27me3) in MEF cells (embryonic fibroblast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1EB76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FACC2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143785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 e-2</w:t>
            </w:r>
          </w:p>
        </w:tc>
      </w:tr>
      <w:tr w:rsidR="00184BF0" w14:paraId="3E8B9893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10C613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</w:tr>
      <w:tr w:rsidR="00184BF0" w14:paraId="36E8F1F9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6918CC" w14:textId="77777777" w:rsidR="00184BF0" w:rsidRDefault="00184BF0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oposide</w:t>
            </w:r>
          </w:p>
        </w:tc>
      </w:tr>
      <w:tr w:rsidR="00184BF0" w14:paraId="1FD091A2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97A936" w14:textId="77777777" w:rsidR="00184BF0" w:rsidRDefault="00184BF0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5243489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44D01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F049F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525E5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FB53F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184BF0" w14:paraId="6D956DC3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6FAD1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FE_BREAST_</w:t>
            </w:r>
          </w:p>
          <w:p w14:paraId="1A50693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LUMINAL_</w:t>
            </w:r>
          </w:p>
          <w:p w14:paraId="19E1CB6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_MESEN_</w:t>
            </w:r>
          </w:p>
          <w:p w14:paraId="06453FD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CHYMAL_UP [453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AF7DB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in luminal-like breast cancer cell lines compared to the mesenchymal-like ones.</w:t>
            </w:r>
          </w:p>
          <w:p w14:paraId="4C75AD91" w14:textId="77777777" w:rsidR="00184BF0" w:rsidRDefault="00184BF0" w:rsidP="00C007F2">
            <w:pPr>
              <w:rPr>
                <w:sz w:val="20"/>
                <w:szCs w:val="20"/>
              </w:rPr>
            </w:pPr>
          </w:p>
          <w:p w14:paraId="59906B57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72D66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96FEB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e-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B5694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e-3</w:t>
            </w:r>
          </w:p>
        </w:tc>
      </w:tr>
      <w:tr w:rsidR="00184BF0" w14:paraId="19E18072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8A0B41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DULE_180 [119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F57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in the cancer module 180.</w:t>
            </w:r>
          </w:p>
          <w:p w14:paraId="065E021F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84069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FE034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e-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9D0C9F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 e-3</w:t>
            </w:r>
          </w:p>
        </w:tc>
      </w:tr>
      <w:tr w:rsidR="00184BF0" w14:paraId="6AFDCA58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B095C3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_MAMMARY_</w:t>
            </w:r>
          </w:p>
          <w:p w14:paraId="3123C32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_CELL_DN [416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D3A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consistently down-regulated in mammary stem cells both in mouse and human species.</w:t>
            </w:r>
          </w:p>
          <w:p w14:paraId="15229C5F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D59A0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834DF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4520E5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e-2</w:t>
            </w:r>
          </w:p>
        </w:tc>
      </w:tr>
      <w:tr w:rsidR="00184BF0" w14:paraId="2274FF13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548738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_342 [21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C8B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in the cancer module 342.</w:t>
            </w:r>
          </w:p>
          <w:p w14:paraId="6C145FE1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AF274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83E32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4AF419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e-2</w:t>
            </w:r>
          </w:p>
        </w:tc>
      </w:tr>
      <w:tr w:rsidR="00184BF0" w14:paraId="29D315B8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D6A49F9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SSNER_NPC_HCP_</w:t>
            </w:r>
          </w:p>
          <w:p w14:paraId="71A4DFF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_H3_</w:t>
            </w:r>
          </w:p>
          <w:p w14:paraId="5D32344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ETHYLATED [542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086C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high-CpG-density promoters (HCP) that have no histone H3 methylation marks in neural precursor cells (NPC).</w:t>
            </w:r>
          </w:p>
          <w:p w14:paraId="1108F5A6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C48FB0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C9171F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788E55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e-2</w:t>
            </w:r>
          </w:p>
        </w:tc>
      </w:tr>
      <w:tr w:rsidR="00184BF0" w14:paraId="629A8473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1F508E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LAN_MULTIPLE_MYELOMA_D_DN [82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CC8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group D of tumors arising from overexpression of BCL2L1 and MYC [GeneID=598;4609] in plasma cells.</w:t>
            </w:r>
          </w:p>
          <w:p w14:paraId="794D0545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D02B0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100BF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5A76A01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e-2</w:t>
            </w:r>
          </w:p>
        </w:tc>
      </w:tr>
      <w:tr w:rsidR="00184BF0" w14:paraId="582683F5" w14:textId="77777777" w:rsidTr="00C007F2"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D812AE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SSNER_BRAIN_HCP_WITH_H3K27ME3 [271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51946B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high-CpG-density promoters (HCP) bearing the H3K27 tri-methylation (H3K27me3) mark in brain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B7CCB4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34C438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D588657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e-2</w:t>
            </w:r>
          </w:p>
        </w:tc>
      </w:tr>
      <w:tr w:rsidR="00184BF0" w14:paraId="3A097510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A12B5D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</w:tr>
      <w:tr w:rsidR="00184BF0" w14:paraId="0A7E7C5A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DCBE55" w14:textId="77777777" w:rsidR="00184BF0" w:rsidRDefault="00184BF0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mcitabine</w:t>
            </w:r>
          </w:p>
        </w:tc>
      </w:tr>
      <w:tr w:rsidR="00184BF0" w14:paraId="7B66C093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754863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overlaps found.</w:t>
            </w:r>
          </w:p>
        </w:tc>
      </w:tr>
      <w:tr w:rsidR="00184BF0" w14:paraId="2654D983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F6B39A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</w:tr>
      <w:tr w:rsidR="00184BF0" w14:paraId="6A19937D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2943C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clitaxel</w:t>
            </w:r>
          </w:p>
        </w:tc>
      </w:tr>
      <w:tr w:rsidR="00184BF0" w14:paraId="031ACB7C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3C01B7" w14:textId="77777777" w:rsidR="00184BF0" w:rsidRDefault="00184BF0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overlaps found.</w:t>
            </w:r>
          </w:p>
        </w:tc>
      </w:tr>
      <w:tr w:rsidR="00184BF0" w14:paraId="47F0E786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FD0D38" w14:textId="77777777" w:rsidR="00184BF0" w:rsidRDefault="00184BF0" w:rsidP="00C007F2">
            <w:pPr>
              <w:rPr>
                <w:sz w:val="20"/>
                <w:szCs w:val="20"/>
              </w:rPr>
            </w:pPr>
          </w:p>
        </w:tc>
      </w:tr>
      <w:tr w:rsidR="00184BF0" w14:paraId="0B8B58EE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EEE9C6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ozolomide</w:t>
            </w:r>
          </w:p>
        </w:tc>
      </w:tr>
      <w:tr w:rsidR="00184BF0" w14:paraId="40193F12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DF49A5" w14:textId="77777777" w:rsidR="00184BF0" w:rsidRDefault="00184BF0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overlaps found.</w:t>
            </w:r>
          </w:p>
        </w:tc>
      </w:tr>
    </w:tbl>
    <w:p w14:paraId="23956065" w14:textId="77777777" w:rsidR="00184BF0" w:rsidRDefault="00184BF0" w:rsidP="00184BF0">
      <w:pPr>
        <w:rPr>
          <w:rFonts w:ascii="Cambria" w:eastAsia="Cambria" w:hAnsi="Cambria" w:cs="Cambria"/>
          <w:sz w:val="22"/>
          <w:szCs w:val="22"/>
        </w:rPr>
      </w:pPr>
    </w:p>
    <w:p w14:paraId="349FC7C7" w14:textId="77777777" w:rsidR="00184BF0" w:rsidRDefault="00184BF0" w:rsidP="00184BF0">
      <w:pPr>
        <w:rPr>
          <w:rFonts w:ascii="Cambria" w:eastAsia="Cambria" w:hAnsi="Cambria" w:cs="Cambria"/>
          <w:sz w:val="22"/>
          <w:szCs w:val="22"/>
        </w:rPr>
      </w:pPr>
    </w:p>
    <w:p w14:paraId="06C28388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F0"/>
    <w:rsid w:val="00184BF0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6A47FF"/>
  <w15:chartTrackingRefBased/>
  <w15:docId w15:val="{D209FF7A-0232-2946-832F-1662DA5E7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BF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5:00Z</dcterms:created>
  <dcterms:modified xsi:type="dcterms:W3CDTF">2021-07-15T12:06:00Z</dcterms:modified>
</cp:coreProperties>
</file>